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1clara"/>
        <w:tblW w:w="878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6"/>
        <w:gridCol w:w="7373"/>
      </w:tblGrid>
      <w:tr w:rsidR="005060D3" w:rsidTr="007C6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bottom w:val="single" w:sz="12" w:space="0" w:color="666666"/>
            </w:tcBorders>
            <w:shd w:val="clear" w:color="auto" w:fill="D0CECE" w:themeFill="background2" w:themeFillShade="E6"/>
          </w:tcPr>
          <w:p w:rsidR="005060D3" w:rsidRDefault="005060D3" w:rsidP="007C68EF">
            <w:pPr>
              <w:pageBreakBefore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Primers use for cloning the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hsp70l:sema4ab-t2a-mcherry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vector</w:t>
            </w:r>
          </w:p>
          <w:p w:rsidR="005060D3" w:rsidRDefault="005060D3" w:rsidP="007C68E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0D3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E7E6E6" w:themeFill="background2"/>
          </w:tcPr>
          <w:p w:rsidR="005060D3" w:rsidRDefault="005060D3" w:rsidP="007C68E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7373" w:type="dxa"/>
            <w:shd w:val="clear" w:color="auto" w:fill="E7E6E6" w:themeFill="background2"/>
          </w:tcPr>
          <w:p w:rsidR="005060D3" w:rsidRDefault="005060D3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 sequence (5’-3’)</w:t>
            </w:r>
          </w:p>
        </w:tc>
      </w:tr>
      <w:tr w:rsidR="005060D3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:rsidR="005060D3" w:rsidRDefault="005060D3" w:rsidP="007C68EF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  <w:t>sema4ab</w:t>
            </w:r>
          </w:p>
        </w:tc>
        <w:tc>
          <w:tcPr>
            <w:tcW w:w="7373" w:type="dxa"/>
          </w:tcPr>
          <w:p w:rsidR="005060D3" w:rsidRDefault="005060D3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Fw</w:t>
            </w:r>
            <w:proofErr w:type="spellEnd"/>
            <w:r>
              <w:rPr>
                <w:b/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atGGCCGGCCCAGGATGGTGATTTCGGCATCACT</w:t>
            </w:r>
            <w:proofErr w:type="spellEnd"/>
          </w:p>
        </w:tc>
      </w:tr>
      <w:tr w:rsidR="005060D3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:rsidR="005060D3" w:rsidRDefault="005060D3" w:rsidP="007C68EF">
            <w:pPr>
              <w:spacing w:line="480" w:lineRule="auto"/>
              <w:ind w:firstLine="709"/>
              <w:jc w:val="both"/>
              <w:rPr>
                <w:rFonts w:ascii="Arial" w:hAnsi="Arial" w:cs="Arial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373" w:type="dxa"/>
          </w:tcPr>
          <w:p w:rsidR="005060D3" w:rsidRDefault="005060D3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Rev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atCCTAGGGATGGGTGTGTTGGGCAGGT</w:t>
            </w:r>
            <w:proofErr w:type="spellEnd"/>
          </w:p>
        </w:tc>
      </w:tr>
      <w:tr w:rsidR="005060D3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:rsidR="005060D3" w:rsidRDefault="005060D3" w:rsidP="007C68EF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  <w:t>T2a-mCherry</w:t>
            </w:r>
          </w:p>
        </w:tc>
        <w:tc>
          <w:tcPr>
            <w:tcW w:w="7373" w:type="dxa"/>
          </w:tcPr>
          <w:p w:rsidR="005060D3" w:rsidRDefault="005060D3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Fw</w:t>
            </w:r>
            <w:proofErr w:type="spellEnd"/>
            <w:r>
              <w:rPr>
                <w:b/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atCCTAGGGAGGGCAGAGGAAGTCTTCTAACATGCGGTGACG</w:t>
            </w:r>
            <w:proofErr w:type="spellEnd"/>
          </w:p>
        </w:tc>
      </w:tr>
      <w:tr w:rsidR="005060D3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:rsidR="005060D3" w:rsidRDefault="005060D3" w:rsidP="007C68EF">
            <w:pPr>
              <w:spacing w:line="480" w:lineRule="auto"/>
              <w:ind w:firstLine="709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7373" w:type="dxa"/>
          </w:tcPr>
          <w:p w:rsidR="005060D3" w:rsidRDefault="005060D3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Rev: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atAGATCTCTTGTACAGCTCGTCCATGCCG</w:t>
            </w:r>
            <w:proofErr w:type="spellEnd"/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6F3"/>
    <w:rsid w:val="000236F3"/>
    <w:rsid w:val="005060D3"/>
    <w:rsid w:val="0081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C66C271E-8BA1-4D9C-A776-63259C30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0D3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5060D3"/>
    <w:pPr>
      <w:suppressAutoHyphens/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2</Characters>
  <Application>Microsoft Office Word</Application>
  <DocSecurity>0</DocSecurity>
  <Lines>2</Lines>
  <Paragraphs>1</Paragraphs>
  <ScaleCrop>false</ScaleCrop>
  <Company>LG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35:00Z</dcterms:created>
  <dcterms:modified xsi:type="dcterms:W3CDTF">2025-10-24T08:35:00Z</dcterms:modified>
</cp:coreProperties>
</file>